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2A2" w:rsidRDefault="00DF42A2"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 w:rsidR="00DF42A2" w:rsidRDefault="001F25CA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36"/>
          <w:lang w:eastAsia="en-US"/>
        </w:rPr>
        <w:drawing>
          <wp:inline distT="0" distB="0" distL="114300" distR="114300">
            <wp:extent cx="5377815" cy="4277360"/>
            <wp:effectExtent l="0" t="0" r="13335" b="8890"/>
            <wp:docPr id="7" name="图片 7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2"/>
                    <pic:cNvPicPr>
                      <a:picLocks noChangeAspect="1"/>
                    </pic:cNvPicPr>
                  </pic:nvPicPr>
                  <pic:blipFill>
                    <a:blip r:embed="rId7"/>
                    <a:srcRect l="4279" r="7882"/>
                    <a:stretch>
                      <a:fillRect/>
                    </a:stretch>
                  </pic:blipFill>
                  <pic:spPr>
                    <a:xfrm>
                      <a:off x="0" y="0"/>
                      <a:ext cx="5377815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42A2" w:rsidRDefault="001F25CA">
      <w:pPr>
        <w:spacing w:line="360" w:lineRule="auto"/>
        <w:rPr>
          <w:rFonts w:ascii="Times New Roman" w:hAnsi="Times New Roman" w:cs="Times New Roman"/>
          <w:sz w:val="24"/>
          <w:szCs w:val="32"/>
        </w:rPr>
        <w:sectPr w:rsidR="00DF42A2">
          <w:footerReference w:type="default" r:id="rId8"/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dditional file 1: 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1.  </w:t>
      </w:r>
      <w:r>
        <w:rPr>
          <w:rFonts w:ascii="Times New Roman" w:hAnsi="Times New Roman" w:cs="Times New Roman" w:hint="eastAsia"/>
          <w:sz w:val="24"/>
          <w:szCs w:val="32"/>
        </w:rPr>
        <w:t>Analysis of the aqueous extract of BLAB chemicals by UPLC-QTof-MS.</w:t>
      </w:r>
    </w:p>
    <w:p w:rsidR="00DF42A2" w:rsidRDefault="001F25CA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file 1: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1</w:t>
      </w:r>
      <w:r>
        <w:rPr>
          <w:rFonts w:ascii="Times New Roman" w:hAnsi="Times New Roman" w:cs="Times New Roman" w:hint="eastAsia"/>
          <w:sz w:val="24"/>
          <w:szCs w:val="32"/>
        </w:rPr>
        <w:t xml:space="preserve">. Compounds </w:t>
      </w:r>
      <w:r>
        <w:rPr>
          <w:rFonts w:ascii="Times New Roman" w:hAnsi="Times New Roman" w:cs="Times New Roman" w:hint="eastAsia"/>
          <w:sz w:val="24"/>
          <w:szCs w:val="32"/>
        </w:rPr>
        <w:t>identified in the aqueous extract of BLAB by UPLC-QTof-MS.</w:t>
      </w:r>
    </w:p>
    <w:tbl>
      <w:tblPr>
        <w:tblW w:w="14449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5"/>
        <w:gridCol w:w="1407"/>
        <w:gridCol w:w="1838"/>
        <w:gridCol w:w="1800"/>
        <w:gridCol w:w="1219"/>
        <w:gridCol w:w="1293"/>
        <w:gridCol w:w="1200"/>
        <w:gridCol w:w="1337"/>
      </w:tblGrid>
      <w:tr w:rsidR="00DF42A2">
        <w:trPr>
          <w:trHeight w:val="570"/>
          <w:tblHeader/>
          <w:jc w:val="center"/>
        </w:trPr>
        <w:tc>
          <w:tcPr>
            <w:tcW w:w="4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Component name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  <w:lang w:bidi="ar"/>
              </w:rPr>
              <w:t>Formula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Neutral mass (Da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Observed neutral mass (Da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Observed m/z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Mass error (mDa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bookmarkStart w:id="1" w:name="OLE_LINK11"/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Observed RT (min)</w:t>
            </w:r>
            <w:bookmarkEnd w:id="1"/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Adducts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uinic acid_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2.0633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2.061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1.0544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.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, +HCOO</w:t>
            </w:r>
          </w:p>
        </w:tc>
      </w:tr>
      <w:tr w:rsidR="00DF42A2">
        <w:trPr>
          <w:trHeight w:val="44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itric aci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2.0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2.02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1.01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ctic aci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7.996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7.99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6.99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-Hydroxyphenyl-propionic aci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6.062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6.06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5.05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-O-trans-Coumaroylquinic aci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8.10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8.09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7.09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5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uercetin-3-gentiobioside-7-gluco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88.20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88.20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87.19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.7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aempferol-3-gentiobioside-7-gluco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2.206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2.2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1.19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, +HCOO</w:t>
            </w:r>
          </w:p>
        </w:tc>
      </w:tr>
      <w:tr w:rsidR="00DF42A2">
        <w:trPr>
          <w:trHeight w:val="36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ii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4.147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4.14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3.14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.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aempferol-3,7-di-O-β-D-glucopyrano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0.153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0.1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9.145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46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soliquiriti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8.126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8.12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7.11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tuletin-7-O-[6′′-(2-methylbutyryl)]-gluco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4.147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4.14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9.14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+HCOO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uercetin-3-O-β-D-glucuron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78.074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78.07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77.066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2" w:name="OLE_LINK4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quiritin</w:t>
            </w:r>
            <w:bookmarkEnd w:id="2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apio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0.168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0.16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49.16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48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-Hydroxykaempferol-3-O-gluco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4.095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4.09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3.08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ophorabio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78.16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78.16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77.15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8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lumboroside 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6.21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6.21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5.20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aempferol-3-O-(2G-α-L-rhamnosyl)-rutino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0.216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0.21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39.208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aempferol-3-O-neohesperidosid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4.158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4.157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3.150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420"/>
          <w:jc w:val="center"/>
        </w:trPr>
        <w:tc>
          <w:tcPr>
            <w:tcW w:w="4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pulni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1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48.1005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48.099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47.092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88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6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-O-[β-D-Apiofuran-osyl(1→2)-β-D-gluco-pyranoyl]-3,14-dideo-xyandrographol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0.325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0.3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75.32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+HCOO</w:t>
            </w:r>
          </w:p>
        </w:tc>
      </w:tr>
      <w:tr w:rsidR="00DF42A2">
        <w:trPr>
          <w:trHeight w:val="44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soliquiritigeni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6.07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6.07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5.06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.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gnoli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6.18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6.18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5.17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.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52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ynatratoside 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8.413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8.41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3.4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.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+HCOO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Style w:val="font21"/>
                <w:rFonts w:eastAsia="SimSun"/>
                <w:color w:val="auto"/>
                <w:sz w:val="18"/>
                <w:szCs w:val="18"/>
                <w:lang w:bidi="ar"/>
              </w:rPr>
              <w:t>Bidentatoside</w:t>
            </w:r>
            <w:r>
              <w:rPr>
                <w:rStyle w:val="font21"/>
                <w:rFonts w:eastAsia="SimSun" w:hint="eastAsia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  <w:t>Ⅰ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54.446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54.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99.44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+HCOO</w:t>
            </w:r>
          </w:p>
        </w:tc>
      </w:tr>
      <w:tr w:rsidR="00DF42A2">
        <w:trPr>
          <w:trHeight w:val="58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-Hydroxy-3-butylphthal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6.094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6.09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1.09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.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+HCOO, 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nleng aci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0.240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0.23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9.23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ynatratoside 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40.466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40.47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85.46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.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+HCOO</w:t>
            </w:r>
          </w:p>
        </w:tc>
      </w:tr>
      <w:tr w:rsidR="00DF42A2">
        <w:trPr>
          <w:trHeight w:val="5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lycyrrhizic aci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4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2.403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2.4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1.39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.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icfeltarraenin I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4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6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  <w:lang w:bidi="ar"/>
              </w:rPr>
              <w:t>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2.419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2.42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07.41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.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+HCOO</w:t>
            </w:r>
          </w:p>
        </w:tc>
      </w:tr>
      <w:tr w:rsidR="00DF42A2">
        <w:trPr>
          <w:trHeight w:val="94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-O-β-D-Galactopyra-nosyl-(1→2)-[β-D-xylo-pyranosyl-(1→3)]-β-D-6-O-methylglucuro-nopyranosyl quillaic aci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70.477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70.48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69.47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</w:t>
            </w:r>
          </w:p>
        </w:tc>
      </w:tr>
      <w:tr w:rsidR="00DF42A2">
        <w:trPr>
          <w:trHeight w:val="6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-O-β-D-Galactopyra-nosyl-(1→2)-β-D-glucuronopyranosyl gypsogeni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4.419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4.42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3.41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.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, +HCOO</w:t>
            </w:r>
          </w:p>
        </w:tc>
      </w:tr>
      <w:tr w:rsidR="00DF42A2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Kalopanaxsaponin I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2.4976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2.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1.4928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.2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F42A2" w:rsidRDefault="001F25C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H, +HCOO</w:t>
            </w:r>
          </w:p>
        </w:tc>
      </w:tr>
    </w:tbl>
    <w:p w:rsidR="00DF42A2" w:rsidRDefault="00DF42A2"/>
    <w:sectPr w:rsidR="00DF42A2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F25CA">
      <w:pPr>
        <w:spacing w:after="0" w:line="240" w:lineRule="auto"/>
      </w:pPr>
      <w:r>
        <w:separator/>
      </w:r>
    </w:p>
  </w:endnote>
  <w:endnote w:type="continuationSeparator" w:id="0">
    <w:p w:rsidR="00000000" w:rsidRDefault="001F2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42A2" w:rsidRDefault="001F25CA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45" name="文本框 14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F42A2" w:rsidRDefault="001F25CA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45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IO52yJkAgAADg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:rsidR="00DF42A2" w:rsidRDefault="001F25CA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F25CA">
      <w:pPr>
        <w:spacing w:after="0" w:line="240" w:lineRule="auto"/>
      </w:pPr>
      <w:r>
        <w:separator/>
      </w:r>
    </w:p>
  </w:footnote>
  <w:footnote w:type="continuationSeparator" w:id="0">
    <w:p w:rsidR="00000000" w:rsidRDefault="001F25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defaultTabStop w:val="420"/>
  <w:drawingGridVerticalSpacing w:val="159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2A2"/>
    <w:rsid w:val="001F25CA"/>
    <w:rsid w:val="005C6D65"/>
    <w:rsid w:val="00DF42A2"/>
    <w:rsid w:val="016E5A34"/>
    <w:rsid w:val="045A0E19"/>
    <w:rsid w:val="05C14B6C"/>
    <w:rsid w:val="074352FD"/>
    <w:rsid w:val="09B4441F"/>
    <w:rsid w:val="0AB77B2B"/>
    <w:rsid w:val="0AC244F3"/>
    <w:rsid w:val="0C7545C6"/>
    <w:rsid w:val="0CBB28D0"/>
    <w:rsid w:val="0CE77BE5"/>
    <w:rsid w:val="0F042599"/>
    <w:rsid w:val="10D117B3"/>
    <w:rsid w:val="115E466B"/>
    <w:rsid w:val="12D56B51"/>
    <w:rsid w:val="12E05922"/>
    <w:rsid w:val="134F1552"/>
    <w:rsid w:val="138F7073"/>
    <w:rsid w:val="15346243"/>
    <w:rsid w:val="155B6373"/>
    <w:rsid w:val="18AF7870"/>
    <w:rsid w:val="19353FC5"/>
    <w:rsid w:val="1BBF131F"/>
    <w:rsid w:val="1DD15EAB"/>
    <w:rsid w:val="1E307BD5"/>
    <w:rsid w:val="2043797D"/>
    <w:rsid w:val="215C4C9D"/>
    <w:rsid w:val="24ED2FC9"/>
    <w:rsid w:val="2510548E"/>
    <w:rsid w:val="2A403416"/>
    <w:rsid w:val="2A671BE4"/>
    <w:rsid w:val="33031278"/>
    <w:rsid w:val="35F25C35"/>
    <w:rsid w:val="3686693B"/>
    <w:rsid w:val="3774546D"/>
    <w:rsid w:val="394B4379"/>
    <w:rsid w:val="3B146E3B"/>
    <w:rsid w:val="3F0F464A"/>
    <w:rsid w:val="3F405A27"/>
    <w:rsid w:val="41503ABF"/>
    <w:rsid w:val="45A91B5E"/>
    <w:rsid w:val="4ADC0F5A"/>
    <w:rsid w:val="4B522B01"/>
    <w:rsid w:val="4BBC302C"/>
    <w:rsid w:val="4C057659"/>
    <w:rsid w:val="4DE36668"/>
    <w:rsid w:val="4FD114FE"/>
    <w:rsid w:val="5116756F"/>
    <w:rsid w:val="512838D9"/>
    <w:rsid w:val="52460785"/>
    <w:rsid w:val="553C71AC"/>
    <w:rsid w:val="557A75F4"/>
    <w:rsid w:val="59D76384"/>
    <w:rsid w:val="5A434115"/>
    <w:rsid w:val="5B4318F7"/>
    <w:rsid w:val="5BB11C08"/>
    <w:rsid w:val="5DAD4CE5"/>
    <w:rsid w:val="5DBC06C7"/>
    <w:rsid w:val="5E571981"/>
    <w:rsid w:val="60676989"/>
    <w:rsid w:val="60941434"/>
    <w:rsid w:val="61C64DBC"/>
    <w:rsid w:val="62096A3E"/>
    <w:rsid w:val="66801FA6"/>
    <w:rsid w:val="67103E04"/>
    <w:rsid w:val="6ABC4A25"/>
    <w:rsid w:val="6B013CC4"/>
    <w:rsid w:val="6D1B390B"/>
    <w:rsid w:val="6E7C1785"/>
    <w:rsid w:val="6ECD3547"/>
    <w:rsid w:val="7032731E"/>
    <w:rsid w:val="76625507"/>
    <w:rsid w:val="78FF692A"/>
    <w:rsid w:val="7B675A3A"/>
    <w:rsid w:val="7C492264"/>
    <w:rsid w:val="7CBC411D"/>
    <w:rsid w:val="7CC37E90"/>
    <w:rsid w:val="7E9D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B22820C-13F3-4963-9965-8E1EC42BA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jc w:val="left"/>
      <w:outlineLvl w:val="0"/>
    </w:pPr>
    <w:rPr>
      <w:rFonts w:ascii="SimSun" w:eastAsia="SimHei" w:hAnsi="SimSun" w:cs="Times New Roman" w:hint="eastAsia"/>
      <w:kern w:val="44"/>
      <w:sz w:val="2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line="413" w:lineRule="auto"/>
      <w:jc w:val="left"/>
      <w:outlineLvl w:val="1"/>
    </w:pPr>
    <w:rPr>
      <w:rFonts w:ascii="Arial" w:eastAsia="SimHei" w:hAnsi="Arial"/>
      <w:sz w:val="30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line="413" w:lineRule="auto"/>
      <w:jc w:val="left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FF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b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ndhumathi</cp:lastModifiedBy>
  <cp:revision>2</cp:revision>
  <dcterms:created xsi:type="dcterms:W3CDTF">2019-07-30T00:45:00Z</dcterms:created>
  <dcterms:modified xsi:type="dcterms:W3CDTF">2021-08-27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